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Courier" w:cs="Times"/>
          <w:b/>
          <w:b/>
          <w:sz w:val="20"/>
          <w:szCs w:val="20"/>
        </w:rPr>
      </w:pPr>
      <w:r>
        <w:rPr>
          <w:rFonts w:eastAsia="Courier" w:cs="Arial" w:ascii="Arial" w:hAnsi="Arial"/>
          <w:b/>
          <w:szCs w:val="20"/>
        </w:rPr>
        <w:t>A.</w:t>
      </w:r>
      <w:r>
        <w:rPr>
          <w:rFonts w:eastAsia="Courier" w:cs="Times" w:ascii="Times" w:hAnsi="Times"/>
          <w:b/>
          <w:sz w:val="20"/>
          <w:szCs w:val="20"/>
        </w:rPr>
        <w:t xml:space="preserve"> Adipokinetic hormone-corazonin-like peptide receptor (internal protein fragment from DS01-Homarus1_Transcript_58353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DRYFAVLHPLKVNDAQRRGKIMLFFAWLISAVISLPQSVIFNVQPHPDYPEFYQCVTFGFFNANNSGQMMYTIFCISFLYFIPLSIIIIAYTRIILEISRKSKDTQHDYTREERYHGRLQLRRSNMSNIERARTRTLRMTFIIVMAFIWCWTPYALATLWNFIDPKTFYSMNKHLQDILFIIGVSNSVVNPIIYGRYSISCCRDVWTKSGEFCCYCCWCWCCSCASHQRLGSVPPTNINSCKSNGHCHVRSLLIEWNRSSQKSLAAPEGGE+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B.</w:t>
      </w:r>
      <w:r>
        <w:rPr>
          <w:rFonts w:eastAsia="Courier" w:cs="Times" w:ascii="Times" w:hAnsi="Times"/>
          <w:b/>
          <w:sz w:val="20"/>
          <w:szCs w:val="20"/>
        </w:rPr>
        <w:t xml:space="preserve"> Allatostatin A receptor (from DS01-Homarus1_Transcript_30123)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>MDYLAEMGKEGEGGGGGADTDEENGIEPFLTFLPPYILCNLTNYTNLPLCNNNTVEENPAFEYAIIVAIVVPIIFGIIVLVGLF</w:t>
      </w:r>
      <w:r>
        <w:rPr>
          <w:rFonts w:cs="Courier" w:ascii="Courier" w:hAnsi="Courier"/>
          <w:b/>
          <w:color w:val="FFFFFF"/>
          <w:sz w:val="16"/>
          <w:highlight w:val="black"/>
        </w:rPr>
        <w:t>GNTLVVIVIIANKQMRSTTNYLIFSLAMADLLFIVFCVPFTASDYILPSWPFGSIWCKTVQYLTYVTAYASVYTLLLLSFDRFLAVVHPIAALSIRTERNALYAITFSWILILTSCIPLYLCHGIKKQKFEGDVYFQCAFLDDEYNHMAFHIGFITTMYFVPLTVIVVLYLMILNRLWYGVVPGGSRSAESVRGKKRVTRMVVIVVVTFIVCWFPIQLVLLLKSLDLYEMTTFRIITQIAAQVLAYINSCVNPILY</w:t>
      </w:r>
      <w:r>
        <w:rPr>
          <w:rFonts w:cs="Courier" w:ascii="Courier" w:hAnsi="Courier"/>
          <w:b/>
          <w:sz w:val="16"/>
        </w:rPr>
        <w:t>AFLSDPFRKAFRKVISCGPQRRTALNGRTDFERSMETRPLNPRPSPQSIPLINMVTSTHHLSPSAGPPLHRNTTTTTTTSFTNGATREETSNNSQTQDVFIGNKVVAQATNYGGFNDGAFNLHEQCE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C1.</w:t>
      </w:r>
      <w:r>
        <w:rPr>
          <w:rFonts w:eastAsia="Courier" w:cs="Times" w:ascii="Times" w:hAnsi="Times"/>
          <w:b/>
          <w:sz w:val="20"/>
          <w:szCs w:val="20"/>
        </w:rPr>
        <w:t xml:space="preserve"> Allatostatin C receptor I (from DS01-Homarus1_Transcript_10681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color w:val="000000"/>
          <w:sz w:val="16"/>
        </w:rPr>
        <w:t>MNSNSTLYLDFDGNDSDSFPLNCSFLNMKDPDATSNCSLGVFTGEVSPIHVVASIIMQACYAIAFLVGLC</w:t>
      </w:r>
      <w:r>
        <w:rPr>
          <w:rFonts w:cs="Courier" w:ascii="Courier" w:hAnsi="Courier"/>
          <w:b/>
          <w:color w:val="FFFFFF"/>
          <w:sz w:val="16"/>
          <w:highlight w:val="black"/>
        </w:rPr>
        <w:t>GNTLVIYVVTRFSKMQTVTNLYIVNLAIADELFVIGIPFLMITSVLGYWAFGSIMCKLYMITTSLNQFTSSLFLTIMSADRYIAVCHPISSTKFRTPMISKLVSLTAWTTSALMIVPVFMYSNTLEVNDLINCNIFWPDSFGISGQFVFTLYSFILAFGIPLILIFIFYGLVLQKLKSVGPKSKSKEKKKSHRKVTKMVLTVITVYVMCWLPYWVLQLALIFSPPREGQSPFMVVLFLISSCLSYFNSAINPILY</w:t>
      </w:r>
      <w:r>
        <w:rPr>
          <w:rFonts w:cs="Courier" w:ascii="Courier" w:hAnsi="Courier"/>
          <w:b/>
          <w:color w:val="000000"/>
          <w:sz w:val="16"/>
        </w:rPr>
        <w:t>AFLSENFKKSFMKACICATRKDANNALAVENSVFPRRRGGSAKPKNAKAHEMESNDAYTTQCTRDEATTAITMTTRSTVSQMGRENGTEIPTTQ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C2.</w:t>
      </w:r>
      <w:r>
        <w:rPr>
          <w:rFonts w:eastAsia="Courier" w:cs="Times" w:ascii="Times" w:hAnsi="Times"/>
          <w:b/>
          <w:sz w:val="20"/>
          <w:szCs w:val="20"/>
        </w:rPr>
        <w:t xml:space="preserve"> Allatostatin C receptor II (from DS01-Homarus1_Transcript_10638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color w:val="000000"/>
          <w:sz w:val="16"/>
        </w:rPr>
        <w:t>MENDTLSEPEDTIPLNCSYLLYGDLYNRSDFLNESNCTLGLFTGGKNEMSIAAIVITQMFYAITCLVGLC</w:t>
      </w:r>
      <w:r>
        <w:rPr>
          <w:rFonts w:cs="Courier" w:ascii="Courier" w:hAnsi="Courier"/>
          <w:b/>
          <w:color w:val="FFFFFF"/>
          <w:sz w:val="16"/>
          <w:highlight w:val="black"/>
        </w:rPr>
        <w:t>GNTLVIYVVTRFSKMQTVTNLYILNLAIADELFVVGIPFLMTTSMLRYWPFGSIMCKLYMITTSLNQFTSSLFLTIMSADRYIAVCHPISSPRFRTPMISKLVSLTAWTLSALMIVPVFMYSNTLQDNGLDNCNIFWPESQGVRGEIAFIRYSFALAFGIPLTLIFIFYSLVLHKLKSVGPKSKSKEKKKSRQKVTRLVLTVITVYVICWLPYWVLQLTLILSTPKQGHSNFMVVLFMISSCLSYINSALNPILY</w:t>
      </w:r>
      <w:r>
        <w:rPr>
          <w:rFonts w:cs="Courier" w:ascii="Courier" w:hAnsi="Courier"/>
          <w:b/>
          <w:color w:val="000000"/>
          <w:sz w:val="16"/>
        </w:rPr>
        <w:t>AFLSDNFKKSFMKACTCAARMEVNNALRPENSMFPLRQRGTSAKSRMTRRDRESGEGTTSQCGLSKEPSTAVTTTNARPNLSNNSGSSGDELTVRNGRSPGPRLPDLIQ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C3.</w:t>
      </w:r>
      <w:r>
        <w:rPr>
          <w:rFonts w:eastAsia="Courier" w:cs="Times" w:ascii="Times" w:hAnsi="Times"/>
          <w:b/>
          <w:sz w:val="20"/>
          <w:szCs w:val="20"/>
        </w:rPr>
        <w:t xml:space="preserve"> Allatostatin C receptor III (C-terminal partial protein from DS01-Homarus1_Transcript_26036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IAVCHPISAPKFRTPMISKLVSLTAWMISALMIIPVFMYSNILNDSNEQASCNIYWPDSVGVNGHTAFTIYSFVLAFGCPFALIFIFYSLVILKLKTVGAKTKTKKRKSHRKVTKLVLTVITAYVLCWLPYWVLQLILTFSMPKQVQSRVMIIFFLISSSLSYINSAINPILYAFLSENFKKSFLKACTCAARKDINNALAAENSMFPRRRGGSCKPPRAKEPKEVASHDGCVREEVIVPLSATRRPLVPRDDAFLNGRPLTSH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D1.</w:t>
      </w:r>
      <w:r>
        <w:rPr>
          <w:rFonts w:eastAsia="Courier" w:cs="Times" w:ascii="Times" w:hAnsi="Times"/>
          <w:b/>
          <w:sz w:val="20"/>
          <w:szCs w:val="20"/>
        </w:rPr>
        <w:t xml:space="preserve"> Bursicon receptor I (C-terminal partial protein from DS01-Homarus1_Transcript_10555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GLRTNFAAIWANLAADFPPANTDLVDTTSLDLGEATAATHTLPLLPRHQVLCNPEPGPFMPCEDLFDWWTLRCGVWIVFLLALLGNGAVVVVLVFARAKMDVPRFLVTNLAFADFFMGLYLGFLAVVDASTLGEFRMYAIPWQTSVGCQVAGFLGVLSCELSVYTLTVITMERNYAITHAMHLNKRLSLRHAAYIMVLGWLFACTMALLPLIGVSDYRKFAVCLPIETKGAGLGYVVFLMFINGVAFLILMGCYLKIYCAIRGSQAWNSNDSRIAKRMALLVFTDFICWAPIAFFSLTAAFGLQLISLKEAKVFTVFILPFNSCCNPFLYALLTKQFKKDCVMLCKTIEESRVTRGIGRCRHSSNFSNRQTPANTNSALENSSRQDNQLCRCQNKTQESQKLHHRLRISALKYLFCHKDTEGLNSTSDFSYQPTKSAVKSKRHTSVSSETYSSSWSDTWRRGHAAMSLRILDRRHHNSWYLSRKPSQESNLSSSRNDSSATTASTSTWRISRSSVSSDISSSGSRGVGKSDVAPTLRLGSLRERRGECHIQIPTRQITHHHQALLVRQQSGASGQRSAPITSAVRIKPRLQRQSAIERETYIPNKAAGGQNEITCPLHQRSDNLSCVYEQESYEEEDHEASKDYLNPRCPMAGLTVTFIPRKLSTISSHSVSVVRDAEGDEPAVGPCVDVHSSSDPFPMSNCDFSRGGKCVSLTLLPQSSSQTSPSRFPSDGHLPRSPRCTELLYFTNLAAPALIVPSTEQNAESPPKDLDATPKNHYGQAILIHSQPRSPQSLEHDECMESTALMDDDCYGDDEVFEEENKSRERPLETHFPLDDPPGETRPL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D2.</w:t>
      </w:r>
      <w:r>
        <w:rPr>
          <w:rFonts w:eastAsia="Courier" w:cs="Times" w:ascii="Times" w:hAnsi="Times"/>
          <w:b/>
          <w:sz w:val="20"/>
          <w:szCs w:val="20"/>
        </w:rPr>
        <w:t xml:space="preserve"> Bursicon receptor II (C-terminal partial protein from DS01-Homarus1_Transcript_16714)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color w:val="000000"/>
          <w:sz w:val="16"/>
        </w:rPr>
        <w:t>+PPSSSSSPPPPPRQHHLALPVTPSIRIRPQCIPLPGPFMPCRDLFDWWTLRCGVWIVFLLALMGNGVVVVVLVAAYAKMDVPRFLVTNLALADFFMGVYLGFLAVADASTLGEFRMYAIPWQMSPACQVAGFLGVLSSELSVYTLAVITLERNYAITHAMHLQKRLSLRQAAYIMAVGWVFAITMAVLPLAGVSDYRKFAVCLPFETDGAGLGYVVFLMFINGVAFLILMGCYFKIYCAIRGSQAWNSNDSRIAKRMALLVFTDFICWAPIAFFSLTAAFDIHLISLEEAKVFTVFVLPLNSCCNPFLYALLTKQFKKDCVMLCKTIEESRVTRGIGRCRHSSNFSNRQTPANTNSAVDHTSQGDKQSCSCKGKQEKNKRPRWTFISLKYLLCTKGAEEITSSSDTSYQTDPAQHRGPRHTSLSSDTYSGSWSDTWRRGRGSTTLRMMDRRRHNSWAASNKPSQESSLSSSRPDSSATSASTATWRISRSSVSSDTSNSSGRVKTSEPGGPSRLGSLRRGDGRGFGPTRQLSQSQFVKETPCTRPPPVRPKPRLQRQGAVEREAYTPGKENSGLESPPCPLHLRPDHLSCVYEQSHEDDNMAAGTSPGAGLPTQPTLLLSPCSLDTPMDDDVFTDPPDEEIQVPVGSSPSHRQEITLVMPTEEANEPAATENTALMAEGDTDAEKETSKEPQSNKVLETHFPLEATLPEVRPLI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E1.</w:t>
      </w:r>
      <w:r>
        <w:rPr>
          <w:rFonts w:eastAsia="Courier" w:cs="Times" w:ascii="Times" w:hAnsi="Times"/>
          <w:b/>
          <w:sz w:val="20"/>
          <w:szCs w:val="20"/>
        </w:rPr>
        <w:t xml:space="preserve"> CCHamide receptor I (from DS01-Homarus1_Transcript_24860)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sz w:val="16"/>
        </w:rPr>
        <w:t>MEDLSSHQNSNMEAGSISNTTEKDQELSAGVVDVGPLTGGQTFLLDPSITTRAYLWLSTTIKNESWWGPSDDYSLSLNLTEEYFTSVNVTNDGIYENDTNVTTGYVPYPQRPETYIVPMLFAIIFIVGVI</w:t>
      </w:r>
      <w:r>
        <w:rPr>
          <w:rFonts w:cs="Courier" w:ascii="Courier" w:hAnsi="Courier"/>
          <w:b/>
          <w:color w:val="FFFFFF"/>
          <w:sz w:val="16"/>
          <w:highlight w:val="black"/>
        </w:rPr>
        <w:t>GNGALIVIFARNKTLRNVPNTYIISLALGDLLVLFFTVPFVSTIYTIESWPYGGFECKFSEFVRDISVGVTVFTLTALSADRYMAIVSPVKKAVGAARGVTVRTAVSIWVVAVLLATPSAVFSSVRVFKVSNVKSISVCYPVPENFIDWYMPASILTKALIYYLLPLIVIGTFYLLMARHLLASDVPGESHVFHKQIRTRRKVAKVVLCFVMIFAVCFLPTHVFLLWFYFDPEGSNNYNDFWHALRIVGFCLGFINSCINPIAL</w:t>
      </w:r>
      <w:r>
        <w:rPr>
          <w:rFonts w:cs="Courier" w:ascii="Courier" w:hAnsi="Courier"/>
          <w:b/>
          <w:sz w:val="16"/>
        </w:rPr>
        <w:t>YCISGTFRKQYNRYLFCCCWGRSGHRNINSLRSVRSSGSRYRCSTLRPSETITLTTLLHERTCAVSS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E2.</w:t>
      </w:r>
      <w:r>
        <w:rPr>
          <w:rFonts w:eastAsia="Courier" w:cs="Times" w:ascii="Times" w:hAnsi="Times"/>
          <w:b/>
          <w:sz w:val="20"/>
          <w:szCs w:val="20"/>
        </w:rPr>
        <w:t xml:space="preserve"> CCHamide receptor II (from DS01-Homarus1_Transcript_37689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EDTAMLSPTLLFTNQTLDLDVERNTTHTNTLLDDTILDNTSWSFNYTNTSGGQDVGLSSNETYLPYRERPETYLVPIVFALIFITGVV</w:t>
      </w:r>
      <w:r>
        <w:rPr>
          <w:rFonts w:cs="Courier" w:ascii="Courier" w:hAnsi="Courier"/>
          <w:b/>
          <w:color w:val="FFFFFF"/>
          <w:sz w:val="16"/>
          <w:highlight w:val="black"/>
        </w:rPr>
        <w:t>GNGALIFMFLKHPKLRSAPNTHLVSLAAGDLLMVLLTVPFTSIVYTVSSYPFGEAVCRASEFAKDLSLGITVFTLTALSADRYMAIVRPVTHHVSDSTGHVAIAVAIGIWVVAALLATPAAIFSNTPELVNPKGEKFHICTPYPEYLGAVYKQVHALVKAIMYYLLPLALIASFYVLMARHLFISAQFLPGEAAGQQRQAQARRKVAKMVLAFVTIFAICFLPLNVFNLWWHFAPNSRETYDIYWHTFRIVGFCLSFINSCINPIAL</w:t>
      </w:r>
      <w:r>
        <w:rPr>
          <w:rFonts w:cs="Courier" w:ascii="Courier" w:hAnsi="Courier"/>
          <w:b/>
          <w:sz w:val="16"/>
        </w:rPr>
        <w:t>YCVSGTFRKYYNKHVFCWCTRHSGRRDWEGAESTGTRITTAVRTEQIPLKMVGTDNGTQQPPAHRLTLTNTTVLTTKPHHNPASL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F.</w:t>
      </w:r>
      <w:r>
        <w:rPr>
          <w:rFonts w:eastAsia="Courier" w:cs="Times" w:ascii="Times" w:hAnsi="Times"/>
          <w:b/>
          <w:sz w:val="20"/>
          <w:szCs w:val="20"/>
        </w:rPr>
        <w:t xml:space="preserve"> Corazonin receptor (C-terminal partial protein from DS01-Homarus1_Transcript_48447)</w:t>
      </w:r>
    </w:p>
    <w:p>
      <w:pPr>
        <w:pStyle w:val="Normal"/>
        <w:rPr/>
      </w:pPr>
      <w:r>
        <w:rPr>
          <w:rFonts w:cs="Courier" w:ascii="Courier" w:hAnsi="Courier"/>
          <w:b/>
          <w:color w:val="333333"/>
          <w:sz w:val="16"/>
        </w:rPr>
        <w:t>+</w:t>
      </w:r>
      <w:r>
        <w:rPr>
          <w:rFonts w:cs="Courier" w:ascii="Courier" w:hAnsi="Courier"/>
          <w:b/>
          <w:color w:val="000000"/>
          <w:sz w:val="16"/>
        </w:rPr>
        <w:t>MFSLYLSTFILVLIGVDRFTAVRYPMRRSDTLRHCSYGIIFVWVLSGILSIPQALVFHVVRGPFYEEFYQCVTYGLYSPAWLEQLYGVFSLVCMFVLPLLILLVTYVSTFVTLHKSEKVFRNERTTLGNTCPEFNRRRLLRKAKMRALRISVVIVMAFVICWTPYYMMMIIFMFTQVEENVAAELQSGIFFFGMSNSLVNPLIYGAFHLCRCHKRKASFNLIIINRSGSNLRYQASGRNSSRSTTCRSSAAEMDTSVVNVFEDGVRYSFRRQSSRQRALISPRSGPLETSIGDGPLRNSVRYGRRSKGLLDHHPRLSPKTSQNYGRHDGFSPLSQGLEEEEEEQEGLEWKQQLSRADSGVASSNGRRSSSDSWSRAAKIPADPLPSDSENEGVISSSKLLQQCPCNNYPLMKMDLQRHSDTQL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G.</w:t>
      </w:r>
      <w:r>
        <w:rPr>
          <w:rFonts w:eastAsia="Courier" w:cs="Times" w:ascii="Times" w:hAnsi="Times"/>
          <w:b/>
          <w:sz w:val="20"/>
          <w:szCs w:val="20"/>
        </w:rPr>
        <w:t xml:space="preserve"> Crustacean cardioactive peptide receptor (N-terminal partial protein from DS01-Homarus1_Transcript_31037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KSTIMAGKVEKSPYNQTVTVDSQSQLSEGVDSKTKSNHNSLYVLEDAFIEVNCSDFMDLAAANGTCGNYTITSNVTNTTTTAGDSYYFYETEQFTVLWILFISIVVGNVAVIAALMLSKTRKSRTNFFIMHLALADLSVGLISVLTDIIWKTTLSWNAGNIGCKAVRYAQVLVTYSSTYVLVALSIDRYDAITHPMNFSGSWRRARRLVVVAWLLSAVFASPSLGFFRETSIDGVLQCWIDFSEAWQWKLYMTLVALTVFVFPTIIITACYAIIVYTIWSKSKIMTVNSKALGSKNGEKRVTSGEDDSRRASSRGLIPKAKIKTVKMTLVIVFVFILCWSPYIVFDLLQVYGYVPQTPTNVAVATLIQSLAPLNSAANPIIYCLFSTHICRNLRRIPVVDWVVRQVFPCLECAQQPVENRGAFHRYGTEYTTVSDASSRRHTLTSV+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H1.</w:t>
      </w:r>
      <w:r>
        <w:rPr>
          <w:rFonts w:eastAsia="Courier" w:cs="Times" w:ascii="Times" w:hAnsi="Times"/>
          <w:b/>
          <w:sz w:val="20"/>
          <w:szCs w:val="20"/>
        </w:rPr>
        <w:t xml:space="preserve"> Diuretic hormone 31 receptor I (from DS01-Homarus1_Transcript_22256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KCGAGSVCRLLYLMLLLWTTDGSSRSTTTQESLHRGFLLDDTINDPGASSGDDHRLGLPGKYDLDLEYPEDDLHDLGKDTRERYILSDYQRDDLRLRESQQTLYKEYLKRASYRRSAELVPRTREEREGGDYTKHTTHDKQNTSVVSGNTQLQEKVVQEEEEAPADPLDDKNSAVGEESKTAGPLEEKEAGGGKVVDGDLHERMILSAGRPLCRSKEKYLPPDMYNADACALCYFHIVNRELFNTKWITLEVQKAVEEEDVTYNVSVLLNPMNFSQLEEAVVTSEAVLASFKGEVGPSKWRSCCEAAVQ</w:t>
      </w:r>
      <w:r>
        <w:rPr>
          <w:rFonts w:cs="Courier" w:ascii="Courier" w:hAnsi="Courier"/>
          <w:b/>
          <w:color w:val="FFFFFF"/>
          <w:sz w:val="16"/>
          <w:highlight w:val="red"/>
        </w:rPr>
        <w:t>CCDQMLTASWPTGHCPNTWDGWQCWSATPRDTEAMRPCPSYIYYGREPSCAKQATKKCETDGMWFRRTGSGQEWSNYSSCSVEHNIHR</w:t>
      </w:r>
      <w:r>
        <w:rPr>
          <w:rFonts w:cs="Courier" w:ascii="Courier" w:hAnsi="Courier"/>
          <w:b/>
          <w:color w:val="FFFFFF"/>
          <w:sz w:val="16"/>
          <w:highlight w:val="darkMagenta"/>
        </w:rPr>
        <w:t>R</w:t>
      </w:r>
      <w:r>
        <w:rPr>
          <w:rFonts w:cs="Courier" w:ascii="Courier" w:hAnsi="Courier"/>
          <w:b/>
          <w:color w:val="FFFFFF"/>
          <w:sz w:val="16"/>
          <w:highlight w:val="darkBlue"/>
        </w:rPr>
        <w:t>LYVHIAAYSVSVAALLPALCIFLSYKQLRVHRITLHKHLFLSLLLEAVGVITFRFLQLYKKDLINQNLTWCVTLNLLTKYTSLSNYMWYLCEGFYLHKLLASAFAEQNSLVIFYLIGWGFPLVPLTVYSVVRGLRDDNTDCWIMPNESLDWIINLPPLLAILINIIFVVNIIRILVSKVRATNGNEPSQYRKAVRATMMVVPLFGLQYIVTIYRHQELGCDWHDIYQIFNNVIEGSTGAVVAIIFCYTN</w:t>
      </w:r>
      <w:r>
        <w:rPr>
          <w:rFonts w:cs="Courier" w:ascii="Courier" w:hAnsi="Courier"/>
          <w:b/>
          <w:color w:val="000000"/>
          <w:sz w:val="16"/>
        </w:rPr>
        <w:t>GEVRSLLKRSWVRLQERRAPRGVRGPEKLRS</w:t>
      </w:r>
      <w:r>
        <w:rPr>
          <w:rFonts w:cs="Courier" w:ascii="Courier" w:hAnsi="Courier"/>
          <w:b/>
          <w:sz w:val="16"/>
        </w:rPr>
        <w:t>RSLSTVQTTLLDPSPARRNSSIVSICANNQPFRRSNSGANASQLLSLRGSRTSITQQSQASTVDSGTAPITAPSRRSPKQIASKLGPGGSERFVSSKSPVHNLDSNPVSRSPSLLEEVEDEVKRSEKREKSPQPSAARLGGERVERHPVVLFRKDEAEPCVNINVNGQFCGLRTSVDQGYESSQTIAVLDE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H2.</w:t>
      </w:r>
      <w:r>
        <w:rPr>
          <w:rFonts w:eastAsia="Courier" w:cs="Times" w:ascii="Times" w:hAnsi="Times"/>
          <w:b/>
          <w:sz w:val="20"/>
          <w:szCs w:val="20"/>
        </w:rPr>
        <w:t xml:space="preserve"> Diuretic hormone 31 receptor II (from DS01-Homarus1_Transcript_5552)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>MEGNETDSVMDDWAWEEMSATKQDNSSSTEAGSSKGWEGTFKQKQEIARRQAECEALHATMPIPEPSFGPYCPRTFDGWSCWNDTPAGTRAHVQCPSFIHGFDPQRSGHKDCDENGTWFTHPDTNNFWSNYTTCIDVSNLELHQGVNTIYIAGYSMSLVALCISLFIFFFFKSLKCTRVTIHKNLFVSFIINNAMWLVWFECVVGRVDVVFSNTVGCQVLHVFLHYFLVSNYFWMFCEGLYLHTLLVVAFVAEDRIMKWFYMLGWGAPAVFTIIYGACRGTDDEQSVYCWMEDGNYNYILNVPVVLSMLLNLFFLVNIVRVLVTKLRAVNTAPDTHSTRKAVRATLILIPLLGLHYILIPFRPPKGSPAEGFYLVVSAIAASLQGLGVSLLFCFFNGE</w:t>
      </w:r>
      <w:r>
        <w:rPr>
          <w:rFonts w:cs="Courier" w:ascii="Courier" w:hAnsi="Courier"/>
          <w:b/>
          <w:color w:val="00FF00"/>
          <w:sz w:val="16"/>
        </w:rPr>
        <w:t>XXXXXXXX</w:t>
      </w:r>
      <w:r>
        <w:rPr>
          <w:rFonts w:cs="Courier" w:ascii="Courier" w:hAnsi="Courier"/>
          <w:b/>
          <w:sz w:val="16"/>
        </w:rPr>
        <w:t>HEIEYG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H3.</w:t>
      </w:r>
      <w:r>
        <w:rPr>
          <w:rFonts w:eastAsia="Courier" w:cs="Times" w:ascii="Times" w:hAnsi="Times"/>
          <w:b/>
          <w:sz w:val="20"/>
          <w:szCs w:val="20"/>
        </w:rPr>
        <w:t xml:space="preserve"> Diuretic hormone 31 receptor III (C-terminal partial protein from DS01-Homarus1_Transcript_26723)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>+LPCTTGDIFKQPEDMSSLNRTLDMEGHTTTLLETVIDARYQLCVQLMKSVPQPPDGVVFCPRTFDGWSCWNDTLAGNTAYSPCPYFITGFDHTRMAHKVCNEDGSWFRHPLTNNSWSNYTTCIDLDDLMMRQLINTIYIAGYSVSLIALAISLVIFFHFRTLQCTRIRLHKNLFLSFILNNILWIAWYLEVAGKPETVFENKTGCQVLHIFLHYFMVANYCWMFSEGLYLHTLLVVAFVSEERLMKWFYLLGWGAPGLIVTVYAAIRGSSSSDTKHCWIDESHYTLILSTPVCISILANLVFLINIVRVLVTKLRANHVPADTNGTRKAVR</w:t>
      </w:r>
      <w:r>
        <w:rPr>
          <w:rFonts w:cs="Courier" w:ascii="Courier" w:hAnsi="Courier"/>
          <w:b/>
          <w:color w:val="00FF00"/>
          <w:sz w:val="16"/>
        </w:rPr>
        <w:t>XXXXXXXXXXXXX</w:t>
      </w:r>
      <w:r>
        <w:rPr>
          <w:rFonts w:cs="Courier" w:ascii="Courier" w:hAnsi="Courier"/>
          <w:b/>
          <w:sz w:val="16"/>
        </w:rPr>
        <w:t>AGVQRGAGISGGDSPRLLLPGVLRCPSVLFLQH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I1.</w:t>
      </w:r>
      <w:r>
        <w:rPr>
          <w:rFonts w:eastAsia="Courier" w:cs="Times" w:ascii="Times" w:hAnsi="Times"/>
          <w:b/>
          <w:sz w:val="20"/>
          <w:szCs w:val="20"/>
        </w:rPr>
        <w:t xml:space="preserve"> Diuretic hormone 44 receptor I (from DS01-Homarus1_Transcript_11147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PSITAPTEFPSYSLSDPAETEEEDSDEIYITLWRKFMEQSALINATNGDHKML</w:t>
      </w:r>
      <w:r>
        <w:rPr>
          <w:rFonts w:cs="Courier" w:ascii="Courier" w:hAnsi="Courier"/>
          <w:b/>
          <w:color w:val="FFFFFF"/>
          <w:sz w:val="16"/>
          <w:highlight w:val="red"/>
        </w:rPr>
        <w:t>QCFNMYLNTTMDPESDPGACPVKFDGVSCWPETPPDTTRAIPCFNDFNGVHYEPSDYNATLYCYPNGTWSKKSFYNFCLNAVTNNSE</w:t>
      </w:r>
      <w:r>
        <w:rPr>
          <w:rFonts w:cs="Courier" w:ascii="Courier" w:hAnsi="Courier"/>
          <w:b/>
          <w:sz w:val="16"/>
        </w:rPr>
        <w:t>VQGSTVNT</w:t>
      </w:r>
      <w:r>
        <w:rPr>
          <w:rFonts w:cs="Courier" w:ascii="Courier" w:hAnsi="Courier"/>
          <w:b/>
          <w:color w:val="FFFFFF"/>
          <w:sz w:val="16"/>
          <w:highlight w:val="darkBlue"/>
        </w:rPr>
        <w:t>ISTIFYIGNSVSLVAVTLALWIFISFKDLRCLRNTIHTNLLFTYLLHNLFWIVYASVQTLVNVSVGCSFFVALNYFTLTNFMWMFVEGFYLYMLVVKTFSVENIKLRVYTLIGWGVPVPIIISWVILKSQLATTHPAGMEGHELEGLVRNCPLMPDSTVDWIQKIPVLFLLSTNLIFLTRIMWVLITKLRSANTVETQRYRKATKALLVLIPLLGLTYMLLIALPQELEHVRAILLSTQGFWVALFYCFLN</w:t>
      </w:r>
      <w:r>
        <w:rPr>
          <w:rFonts w:cs="Courier" w:ascii="Courier" w:hAnsi="Courier"/>
          <w:b/>
          <w:sz w:val="16"/>
        </w:rPr>
        <w:t>SEVQNSIRHHIERWKTARGLADPRHASVRHGRDGSPRPKTDCSSYSRRLFGGKRESLCSEVTTMTTYVANGYNPVSTQTGGPPQQQQSLLQPAPQQPPTATGQHLTYRNSNAGIAPNSGGDPDVKSTVKDSL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I2.</w:t>
      </w:r>
      <w:r>
        <w:rPr>
          <w:rFonts w:eastAsia="Courier" w:cs="Times" w:ascii="Times" w:hAnsi="Times"/>
          <w:b/>
          <w:sz w:val="20"/>
          <w:szCs w:val="20"/>
        </w:rPr>
        <w:t xml:space="preserve"> Diuretic hormone 44 receptor II (N-terminal partial protein from DS01-Homarus1_Transcript_14267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FAMLSQGHLAALICLVAFMVTTAENGNIPDRGTEVNSGSPWSVSEKETQDTSWAPEGVDLQDTSSLDDEGAEGGGAGLAIDLSLFDSINGSSGEFNESWPEHKQKLWLKQMLLRREGECHLYQLLEANTTSSDLHQEGSWCPRVWDKMLCWAPTPPNTTITQPCPDYVPGLIAEARASRRCGDNGSWAGGQGLGWTNYTPCVGHVAHPTSITIRFTIIGEWLPTIKKMSVVGYSVSLATLVISFIILASLRKLRCPRNLLHLHLFGSFMLRALVVLLKSSLLMDGIALPHNFHLQDGETYYNDGSQTWACKLMICVWQYFILANYSWLLMEGLYLHSLIFMALFTDSSAITLYILLGWGLPLGCVGIWATLRATLDDAHCWTVNNVQWIFWVCIRAPVAISNLINFFFFLNVVRVLVLKLRSSISAESMKYRKLGKSTLVLVPLFGVHYFVLWSLSTSTNAYVEIVWLFLDQVFASFQGFFVAVLYCLMNGEVRQELRKLYNRWYKGDPLVVTSHSTLVSHTKTYASRGRTSLHSIHSQAERRDRQTPSPQMLRSNGGDGQSSRPRTPSPSPTPILTPSYVSRQQSK+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J1.</w:t>
      </w:r>
      <w:r>
        <w:rPr>
          <w:rFonts w:eastAsia="Courier" w:cs="Times" w:ascii="Times" w:hAnsi="Times"/>
          <w:b/>
          <w:sz w:val="20"/>
          <w:szCs w:val="20"/>
        </w:rPr>
        <w:t xml:space="preserve"> Ecdysis-triggering hormone receptor I (from DS01-Homarus1_Transcript_30219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ERVDYEDPFAEYRPQESLGITPGGPSFALLDATSQNPYPVSYPKSFLVSSYPPLLTTRADNITDLLYNGTDFGSETNTTTTATNMPVFPEYIRVVSTVFCSVVLVVGVV</w:t>
      </w:r>
      <w:r>
        <w:rPr>
          <w:rFonts w:cs="Courier" w:ascii="Courier" w:hAnsi="Courier"/>
          <w:b/>
          <w:color w:val="FFFFFF"/>
          <w:sz w:val="16"/>
          <w:highlight w:val="black"/>
        </w:rPr>
        <w:t>GNVLVPVVILKDRDMRNSTNYFLMNLSVADLLVLLICLPPVLIELHSVQDLWVLGYTMCKLVPYVEMSVVHASALSLVVISLERYHVICQPLQAGYRCTKAKAVVAITIIWAISFISAGPLLMIVQYNIARFYDGTYKPQCIMPIHGNWIKSYFFATSILFFFLPLFLLVVLYTIIARQLLVDTYELTHKKENPQMRARRQVVVMLATVVLFFFLCILPMRVLYFWIMTVPNETVTSLGIEGYYNLLYFCRIMYYINSSINPILY</w:t>
      </w:r>
      <w:r>
        <w:rPr>
          <w:rFonts w:cs="Courier" w:ascii="Courier" w:hAnsi="Courier"/>
          <w:b/>
          <w:sz w:val="16"/>
        </w:rPr>
        <w:t>NMTSTKFRTAFRRVFRGKRGRLRRQHTYSNTSFNNPTVSNNLRLNYGTNCSMVYKTLFSKTVVSNQYSYASTGSNSSQVTRQTSLVSTNRSHVNTKDTF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J2.</w:t>
      </w:r>
      <w:r>
        <w:rPr>
          <w:rFonts w:eastAsia="Courier" w:cs="Times" w:ascii="Times" w:hAnsi="Times"/>
          <w:b/>
          <w:sz w:val="20"/>
          <w:szCs w:val="20"/>
        </w:rPr>
        <w:t xml:space="preserve"> Ecdysis-triggering hormone receptor II (from DS01-Homarus1_Transcript_6537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EFGLDLVVSTPYLECGGGECGGVVPLPSLVPPAHNTTSALLPWAPTTTTFSPAPLNGSTAQGALPNISFPAYMQGVYTAWCLVLLLVGLL</w:t>
      </w:r>
      <w:r>
        <w:rPr>
          <w:rFonts w:cs="Courier" w:ascii="Courier" w:hAnsi="Courier"/>
          <w:b/>
          <w:color w:val="FFFFFF"/>
          <w:sz w:val="16"/>
          <w:highlight w:val="black"/>
        </w:rPr>
        <w:t>GNVLVPLLVVRDRDLRGASTSVFIVNLVAADLLVLVVCLPALLSELYAPPAVWILPPSMCKVVPYVEFTVAHASMLTILAISVERYRAICHPLTAAATCSRARAAVACFLVWVLATSVTSPVIALTEYTHVRYIDQSLVPVCYTRVDILWAKVFVVSSMVVLFFLPLLVLVVLYWRIARQLLLEDKQLCKDKPNPNLQARKQVVVMLGTVVVVFFVCLLPHRVFSLWFIFTTKESEQSLGQEVYYNLLYAFRILVYFNSAINPVLY</w:t>
      </w:r>
      <w:r>
        <w:rPr>
          <w:rFonts w:cs="Courier" w:ascii="Courier" w:hAnsi="Courier"/>
          <w:b/>
          <w:sz w:val="16"/>
        </w:rPr>
        <w:t>NVTSSKFRGAFFRLVGVRRGEQVRWSVQQTATNNSTVSNTTLTSSLNKSLPPWKSQRLLVRCSYTCLRGEGETCPLVDRRPVSPAVWGNTNHAHQPPSPATSPFLARSSCTRDAVRQIESF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J3.</w:t>
      </w:r>
      <w:r>
        <w:rPr>
          <w:rFonts w:eastAsia="Courier" w:cs="Times" w:ascii="Times" w:hAnsi="Times"/>
          <w:b/>
          <w:sz w:val="20"/>
          <w:szCs w:val="20"/>
        </w:rPr>
        <w:t xml:space="preserve"> Ecdysis-triggering hormone receptor III (internal protein fragment from DS01-Homarus1_Transcript_54675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MMGLDNSSLVVEEDGGNFSILDNLATHPNKSLWPTGPVIHLGVDVELFPEWAVGVWTGVLVTLMTVGVGGNVLVPVVVMRTRDLRSSTNLLLVNLAAADLLLLLVSLPTALIELHSRPETWVLGEPMCKLVPFVEYCVCHASVLTILVISFERYYAICRPLRASYTCTKMRACTCILTIWAAAVMLSCPMLVMSQHKRVPYVDGSKVTVCFTNLTSFWATLYINLVTAIFFFVPLVLLILLYLVIGRSLMQDSASAAL+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K.</w:t>
      </w:r>
      <w:r>
        <w:rPr>
          <w:rFonts w:eastAsia="Courier" w:cs="Times" w:ascii="Times" w:hAnsi="Times"/>
          <w:b/>
          <w:sz w:val="20"/>
          <w:szCs w:val="20"/>
        </w:rPr>
        <w:t xml:space="preserve"> FLRFamide receptor (from DS01-Homarus1_Transcript_7458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TLNTTLLETMEEEFSTEGSIMDNETLMEVGDLMCLETYNATAPSPRLLRFIVYGFLLTTVGLLGVA</w:t>
      </w:r>
      <w:r>
        <w:rPr>
          <w:rFonts w:cs="Courier" w:ascii="Courier" w:hAnsi="Courier"/>
          <w:b/>
          <w:color w:val="FFFFFF"/>
          <w:sz w:val="16"/>
          <w:highlight w:val="black"/>
        </w:rPr>
        <w:t>GNLISITILSRPKMRSSINCCLIGLTSFDMIVTTTSVLMFGLPEICEYTHTMLWYSEGVYQRVTPFVFPLALVAQTGSVYLTVTVTVERYIAVCRPLRARYLCTYGRAKVYVISVALFSILYNIPRFWEVSNKECNVDGETFVIVVPSALRLNPYYIEIYIMWVYLIVMYLVPFLSLMIFNFFIYKEVRAANHERQQLSRLQRKEIGLAVMLLVVVTVFFVCNVLAFIINVLELLDITIAELTMSSNLLVTINSSVNFIIY</w:t>
      </w:r>
      <w:r>
        <w:rPr>
          <w:rFonts w:cs="Courier" w:ascii="Courier" w:hAnsi="Courier"/>
          <w:b/>
          <w:sz w:val="16"/>
        </w:rPr>
        <w:t>CIFGQKFRKLFLRMFCSGFLFCARGRDASLDSAAYGNNSIYGESRTLTNGKMTQTIRLSSWNGSHQSGRSLHPHDIHGHHGHSCSGTSWRASRYSSIPLGDSSTPRTASTSFTPSRSPSLVPQRTPSENVHV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L1.</w:t>
      </w:r>
      <w:r>
        <w:rPr>
          <w:rFonts w:eastAsia="Courier" w:cs="Times" w:ascii="Times" w:hAnsi="Times"/>
          <w:b/>
          <w:sz w:val="20"/>
          <w:szCs w:val="20"/>
        </w:rPr>
        <w:t xml:space="preserve"> Insulin-like peptide receptor I (from DS01-Homarus1_Transcript_11179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MTEHFKACSNDCLFATTSIECRQKSYSRECRRSMVMCGLQGVVPLLVLTVVMVPGSVATVIQPQDS</w:t>
      </w:r>
      <w:r>
        <w:rPr>
          <w:rFonts w:cs="Courier" w:ascii="Courier" w:hAnsi="Courier"/>
          <w:b/>
          <w:sz w:val="16"/>
          <w:highlight w:val="cyan"/>
        </w:rPr>
        <w:t>SHHICETIEITGNASELEQYQKCSVIEGHLRLQLIDDRNLTWPHLGLPNLTQVTGYVLLYRLSYLRTLRHLLPRLAVIRGDTLFHGHALVIFGNIYLQELGLANLTHILQGSVRLAKNWSLCPGMDNAWRSLTTDYHDNVI</w:t>
      </w:r>
      <w:r>
        <w:rPr>
          <w:rFonts w:cs="Courier" w:ascii="Courier" w:hAnsi="Courier"/>
          <w:b/>
          <w:sz w:val="16"/>
          <w:highlight w:val="green"/>
        </w:rPr>
        <w:t>EDNYGMCIYNPCEERGNCVTKLTHLHTRCTAYGTCHQGEECHDECVGGCL</w:t>
      </w:r>
      <w:r>
        <w:rPr>
          <w:rFonts w:cs="Courier" w:ascii="Courier" w:hAnsi="Courier"/>
          <w:b/>
          <w:sz w:val="16"/>
          <w:highlight w:val="yellow"/>
        </w:rPr>
        <w:t>KPQDASACVACRNYQDGSTCVAACSPTSSNPVHHMGYRCINRESCISAGWKLYTLEDADERQSKNVCVRCHGDCTTTC</w:t>
      </w:r>
      <w:r>
        <w:rPr>
          <w:rFonts w:cs="Courier" w:ascii="Courier" w:hAnsi="Courier"/>
          <w:b/>
          <w:sz w:val="16"/>
          <w:highlight w:val="green"/>
        </w:rPr>
        <w:t>KGATITSSDPG</w:t>
      </w:r>
      <w:r>
        <w:rPr>
          <w:rFonts w:cs="Courier" w:ascii="Courier" w:hAnsi="Courier"/>
          <w:b/>
          <w:sz w:val="16"/>
          <w:highlight w:val="cyan"/>
        </w:rPr>
        <w:t>RWLRGCQRVEGNLQISVDGGWNLMEQLEENLGELRVVTGYIRVYGSNTLFSLNFLRNLELIGGEDRVHDKYALYILENENLQELWDMSQNNHSLVIAQGTLFSRYNPLLCPKLVHQLANLTGVTLLSPDDVSNDSNEDVAPC</w:t>
      </w:r>
      <w:r>
        <w:rPr>
          <w:rFonts w:cs="Courier" w:ascii="Courier" w:hAnsi="Courier"/>
          <w:b/>
          <w:sz w:val="16"/>
          <w:highlight w:val="magenta"/>
        </w:rPr>
        <w:t>YGTDLSIEIQIGVKLGTISVSWTHNTVFDHRYVIGYYVYYRETDANVTYYQGRDACNDKLLWERYFLNFEKKRSNVMLRGLRPFTRYALYVSVHNIDTEKTATRSAIHYITTPPTDPSPVTKLKVQEKGASYLVLTWLEPSTPNGRVALYEVLYQVVRYPASTSSDYNRSYVCSDDYEPPGGIGKLSGRKEATTTVAPDANRTEEQEGGEDAPKCCPCPVSHSVVTKEDRQYDIEFYDYMSSLIYIKLDDEDEERSSSTTMLAWSGASASHLQREEVVPPASANTNTGSEDRVKRQASVSWSKIGHTYVGPHLSSTNGTESITKWTSTNTTTINITGLHHFTNYRVWVRACHTPVNREALCSIWTNLESATLFQES</w:t>
      </w:r>
      <w:r>
        <w:rPr>
          <w:rFonts w:cs="Courier" w:ascii="Courier" w:hAnsi="Courier"/>
          <w:b/>
          <w:sz w:val="16"/>
        </w:rPr>
        <w:t>RNKILIFSANEEEPSEVTSGEQENQLREKHGQNFSDYSIVSENSSETNTSDYSIFFSITSAITASSSFSTISSPLTPSSSTSTSTSRPPTRSSSISTISTL</w:t>
      </w:r>
      <w:r>
        <w:rPr>
          <w:rFonts w:cs="Courier" w:ascii="Courier" w:hAnsi="Courier"/>
          <w:b/>
          <w:sz w:val="16"/>
          <w:highlight w:val="magenta"/>
        </w:rPr>
        <w:t>STSIPSLSISSTTTTTGSNILLRWEPPENPNGPPLAYLIQYSHKEAPQGKSKLMECLMEEQARREGYTYRLKGLQPGTYVFSIKLRSLGGDGHYTTRTIQISEFF</w:t>
      </w:r>
      <w:r>
        <w:rPr>
          <w:rFonts w:cs="Courier" w:ascii="Courier" w:hAnsi="Courier"/>
          <w:b/>
          <w:sz w:val="16"/>
        </w:rPr>
        <w:t>WYWPFLVALLTVGMVLFCLVTMTICLWGRRKAANPTTPEFMNHIPNCEEPLLGDTLQHIKEEYVIQRDAL</w:t>
      </w:r>
      <w:r>
        <w:rPr>
          <w:rFonts w:cs="Courier" w:ascii="Courier" w:hAnsi="Courier"/>
          <w:b/>
          <w:sz w:val="16"/>
          <w:highlight w:val="lightGray"/>
        </w:rPr>
        <w:t>EINLEHQLGKGCFGTVHKGVLSVTSGSDVKVAVKALSNQATGWDVKRFLQEAVFMQDINSNFVVRLVGVVVKFSPIYVVMELMERGDLKSFLLTEAGGTLTEMKMVELALEAADGMAYLADKKLVHRDLAARNCMLDTNLTLKIGDFGLTRYLKTDYYKKSDKGFLPVRWMAPESLQNGRYSSRSDVWSYGVLLWEVVSRGALPYQGFAHEVVNVMVISGSRLECPENGPEILKFLMQQCWKGQPKERPEFIQLVRLLLPRA</w:t>
      </w:r>
      <w:r>
        <w:rPr>
          <w:rFonts w:cs="Courier" w:ascii="Courier" w:hAnsi="Courier"/>
          <w:b/>
          <w:sz w:val="16"/>
        </w:rPr>
        <w:t>SPDYQARFERVSFFHSSSCRDSKSTESNDKGSIASGSLGPSLEDAEHSFSTSLDHNHYDSLHNLDDHGTEDDTVVDDDMLCLTQDDPYKRMSCGPLSCITTSNHFSSRYPSHHTPCL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L2.</w:t>
      </w:r>
      <w:r>
        <w:rPr>
          <w:rFonts w:eastAsia="Courier" w:cs="Times" w:ascii="Times" w:hAnsi="Times"/>
          <w:b/>
          <w:sz w:val="20"/>
          <w:szCs w:val="20"/>
        </w:rPr>
        <w:t xml:space="preserve"> Insulin-like peptide receptor II (C-terminal partial protein from DS01-Homarus1_Transcript_3743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SSMEVRIPKAMVSLEVWIPPGYNVESLTTDFETSSYLGSGGRFGWFMPKRLLRPDFIVEHWRSFTSPNSPTLKLFSRTQDELNTLSFKMRDPTTGEFYCPESLGCEDGLYVPSRCSAHQPCAVLFASYADYNVTKFLRGQIEAMKAYVIVSWIGPNLNHKFIKNNSDLSGLEGEEERSILIFHWWPSVLLQPFDFISVSFPPCIDRTIKADGDSPYQCKYEMHRFHKFLWKKLKRYAKFAYNAFHKVQVNHTDFMDLLDTYNMWKNKSSLALDEVACHWMKNNKQRWLTWQPGSTLHQLKMVGLFPISTEKKNRRKFIAPGNVPAYFMAVEAVNKNKSILTDFEIHPIVLNGACEPAMVMRQFIEILQMSSSQGFYNNMIGFVGPACSDTVEPIAGVSKYFNVPIISYGAEGAIFSDQDHYPYFFRTIPENKIFRYVYSSYFKREGWKRVASLTENGQRYSEYLTLLRDKLQEDGIELETLKYPQERKTPDMTQYLLDLKNKNYYIIIGDFYQDVAREVICDAYHLKMTGHQAYLWFLPHWFSADWYDVDKVPSYTKCTTAQMHSALQGHMSLSYKYFAEDNDIMQEGITVAEWRKLYSQRINTTVKTKNASESDYAGFTYDAVWTYALALDNLFKKDPSYAADLRATSTIGAFMKEISAISFNGVSGHINFSSGASRMTDIIVWQFQNKEYVEVGRFHPPPSVSDTGEDKEIDFNFKINKDRFLWPTGEKPVDGSTCAIQAFSEFVNLECAYALIVLCTLCFGGLILLLFICFCIFKRRYEKKLEQIQELWRRRPLFEIFDGWEIPRDKVVINRKLGEGAFGTVYGGECQFDTEGWVAVAVKTLKVGSTISEKLDFLSEAEMMKNFEHENIVRLLGVCTKTEPIYTVMEFMLYGDLKVYLLARRNLVNEKNRNDDDEVSNKRLTSMALDIARGLAYLADLKFVHRDVACRNCLVNANRTVKLADFGMTRPMYENNYYKFNRKGMLPVRWMAPESLTEGVFTTMSDIWSYGVLLYEIVTFGAFPFQGMSNDQVLEHVKAGHTIAIPRGIKPQLDVLLKTCWHRVPSRRPQVLQIIEHLIAYPRLISPSLDGPQSSVQIEDTVSLEMRIPDKTRKLSLSINNRLQNVASSSRKRSMSGNMVMNIPPLTTSLSEDGMISAHSNLDALNLNHVMVEENEMGEDPLLPPAQYVSSRYMSLTPKEHKEKEKESLVSRQQGDYCTTDISRDLWTNVTP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M.</w:t>
      </w:r>
      <w:r>
        <w:rPr>
          <w:rFonts w:eastAsia="Courier" w:cs="Times" w:ascii="Times" w:hAnsi="Times"/>
          <w:b/>
          <w:sz w:val="20"/>
          <w:szCs w:val="20"/>
        </w:rPr>
        <w:t xml:space="preserve"> Leucokinin receptor (from DS01-Homarus1_Transcript_14169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SLSYDDPYGYLLQNLTLSYPNINWSYINFTNLTDFTFLVDTTERVTSNSETITNSTETALYEVPTGIVVLLSIFYGSISLIAVV</w:t>
      </w:r>
      <w:r>
        <w:rPr>
          <w:rFonts w:cs="Courier" w:ascii="Courier" w:hAnsi="Courier"/>
          <w:b/>
          <w:color w:val="FFFFFF"/>
          <w:sz w:val="16"/>
          <w:highlight w:val="black"/>
        </w:rPr>
        <w:t>GNALVMWIVATSRKMHSVTNYFIANLALADIIIGLFAIPFQFQAALLQRWNLPEFMCAFCPFFQTVSVNVSIFTLTAIAVDRYRAIVFPLNARPSKFRSKVVIASIWLFSATLAIPNAIALRVKYIVDPRTKEDIPFCGVGGIDPVVMWTYSHVMVGLQFFVPLGIISFAYIRMGWELWGARTPGNAEDARDAHVLRNKKKVIKMLFIVVALFAFCWAPLQTYHILQEIYPGINDYRYINIIWFCCHWLAMSNSCCNPFIY</w:t>
      </w:r>
      <w:r>
        <w:rPr>
          <w:rFonts w:cs="Courier" w:ascii="Courier" w:hAnsi="Courier"/>
          <w:b/>
          <w:sz w:val="16"/>
        </w:rPr>
        <w:t>AIYNEKFKREFRQKFRWLFKEENTGETSEFDRSRYQMSFRFRYPIERQVSTASDQRISRSTDATMLNGSSRSSSHKSTLTVQGRPSTTSGGVRTINGESLGDHQEVHVCVPLKSHSHLHPSVYRPRVVGDTRI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N.</w:t>
      </w:r>
      <w:r>
        <w:rPr>
          <w:rFonts w:eastAsia="Courier" w:cs="Times" w:ascii="Times" w:hAnsi="Times"/>
          <w:b/>
          <w:sz w:val="20"/>
          <w:szCs w:val="20"/>
        </w:rPr>
        <w:t xml:space="preserve"> Myosuppressin receptor (from DS01-Homarus1_Transcript_42439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EQVEAAGGPDAAVTLTFITALVNATIDPSTYSDYIEDYSYSYNDTENATQPDLAANEKYCSTEGWNHFRESYQAVHGCMSLVVCVFGSI</w:t>
      </w:r>
      <w:r>
        <w:rPr>
          <w:rFonts w:cs="Courier" w:ascii="Courier" w:hAnsi="Courier"/>
          <w:b/>
          <w:color w:val="FFFFFF"/>
          <w:sz w:val="16"/>
          <w:highlight w:val="black"/>
        </w:rPr>
        <w:t>ANVINMVVLTRRSMLSPTNAILTGLAMTDLLVMVEYIPYTMHQYVWQGRPLTSQYSWGWAVFVLFHAHFAQVFHTLSICLTLILAVWRYIAIAFPQNNTTWCSMQRTSRIIVVSFFCSVICNIPNYLNFTISTIEYNGQTLYIVGFSELAQAHGDLMKSINFWIYAVILKLLPCGALTGLSFALIQELLLAARRRTQLMKRNSAGRASDAGRQADRVTKMLLAILVLFLASEVPQGILGLLTVILGSEFFPCYQKLGEIMDMLVLFNSAINFLLY</w:t>
      </w:r>
      <w:r>
        <w:rPr>
          <w:rFonts w:cs="Courier" w:ascii="Courier" w:hAnsi="Courier"/>
          <w:b/>
          <w:sz w:val="16"/>
        </w:rPr>
        <w:t>CAMSQQFRDTFSNLFKPCCVSVLSIRTPRYILSWKAVPSADPGLESNNTCITH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O1.</w:t>
      </w:r>
      <w:r>
        <w:rPr>
          <w:rFonts w:eastAsia="Courier" w:cs="Times" w:ascii="Times" w:hAnsi="Times"/>
          <w:b/>
          <w:sz w:val="20"/>
          <w:szCs w:val="20"/>
        </w:rPr>
        <w:t xml:space="preserve"> Neuropeptide F receptor I (from DS01-Homarus1_Transcript_40414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DQGPDISVASQELPSDGFGSPEISSLDFLTLANFDNNLTNLAHNFSWLFNVSEGLNIDLINKFQRNRRVNDGAYYALIVVYSLLIVLGST</w:t>
      </w:r>
      <w:r>
        <w:rPr>
          <w:rFonts w:cs="Courier" w:ascii="Courier" w:hAnsi="Courier"/>
          <w:b/>
          <w:color w:val="FFFFFF"/>
          <w:sz w:val="16"/>
          <w:highlight w:val="black"/>
        </w:rPr>
        <w:t>GNSLVVVAVIRKPAMRTARNVFIINLAISDLLLCLVTMPLTLVELLSQYWPLGDHPFLCKLVGTLQATSIFVSTISITAIALDRYQVIVYPTKNSLKTVGAVLMLLLIWVISFILALPNFIWRTLKHHVINLPNLYSINFCFEEWPTEHGRGYYSVFVILVQYCLPIVTVSVAYAMICRKLKFRMANSTVRSSKKGERDDRRMKKTNKLLITIALIFCLSWLPLNLYNLVVDFHNPFGDDMETMLVVYAVCHMMGMSSACSNPLMY</w:t>
      </w:r>
      <w:r>
        <w:rPr>
          <w:rFonts w:cs="Courier" w:ascii="Courier" w:hAnsi="Courier"/>
          <w:b/>
          <w:sz w:val="16"/>
        </w:rPr>
        <w:t>GWLNDNFRKEFLEIFSRVLPCREPQPQLQGSRRGQALVQEKTTPTPSKLPATPQGKDERPKVLYMKAKEAVEVNGTCDTQGDETYITQVVTNATL</w:t>
      </w:r>
    </w:p>
    <w:p>
      <w:pPr>
        <w:pStyle w:val="Normal"/>
        <w:rPr>
          <w:rFonts w:ascii="Courier" w:hAnsi="Courier" w:cs="Courier"/>
          <w:b/>
          <w:b/>
          <w:color w:val="000000"/>
          <w:sz w:val="16"/>
        </w:rPr>
      </w:pPr>
      <w:r>
        <w:rPr>
          <w:rFonts w:cs="Courier" w:ascii="Courier" w:hAnsi="Courier"/>
          <w:b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O2.</w:t>
      </w:r>
      <w:r>
        <w:rPr>
          <w:rFonts w:eastAsia="Courier" w:cs="Times" w:ascii="Times" w:hAnsi="Times"/>
          <w:b/>
          <w:sz w:val="20"/>
          <w:szCs w:val="20"/>
        </w:rPr>
        <w:t xml:space="preserve"> Neuropeptide F receptor II (from DS01-Homarus1_Transcript_17633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FTLEWQTAGVGWKRLDGPPPSLNPSIMALDSLDFDSEDFNLMNLAALNENLTSLAHNLTHLFNLTGGINVDLLKKFEKNRRVGDGAFYTLIFAYSVLILLGAT</w:t>
      </w:r>
      <w:r>
        <w:rPr>
          <w:rFonts w:cs="Courier" w:ascii="Courier" w:hAnsi="Courier"/>
          <w:b/>
          <w:color w:val="FFFFFF"/>
          <w:sz w:val="16"/>
          <w:highlight w:val="black"/>
        </w:rPr>
        <w:t>GNSLVVMAVIRKPAMRTARNVFIINLAISDLLLCLVTMPLTLMELLSQYWPLGDTPFTCRLVGTLQATSIFVSTISITAIALDRYHVIVYPTKKSLQKVGAVGSLLVVWLLSFLLALPNFIWRTLETHHVNLPGIEVVRFCFEDWPFEHGRAYYSVFVILVQYCLPILTVSIAYARICNKLKYRMTNASSRSARSRKEDLRMKKTNTLLVSISLIFCLSWLPLNLYNVIVDLHNPFGEDTESMLIVYSVCHMAGMSSACSNPLLY</w:t>
      </w:r>
      <w:r>
        <w:rPr>
          <w:rFonts w:cs="Courier" w:ascii="Courier" w:hAnsi="Courier"/>
          <w:b/>
          <w:sz w:val="16"/>
        </w:rPr>
        <w:t>GWLNDNFRKEFLEIFGVVCPCCPVVTNASRMNSLKTSRIGKEGGSLKSLPLCNHPVVLYTKAPEEQTCNGLSVDLQDQEVTFISQVVTTTT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O3.</w:t>
      </w:r>
      <w:r>
        <w:rPr>
          <w:rFonts w:eastAsia="Courier" w:cs="Times" w:ascii="Times" w:hAnsi="Times"/>
          <w:b/>
          <w:sz w:val="20"/>
          <w:szCs w:val="20"/>
        </w:rPr>
        <w:t xml:space="preserve"> Neuropeptide F receptor III (from DS01-Homarus1_Transcript_9534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LEESSHGGEGGVVGEKDDGENVFEEVSGVEVSCRDHGACGGFSPQEDLTNPFLPLEKLGKLLLEPSLPNNTNTSSHHPLFNFSIHEAYDIISDTQAGYLDGVTEVVFIVCYVSLILFGVG</w:t>
      </w:r>
      <w:r>
        <w:rPr>
          <w:rFonts w:cs="Courier" w:ascii="Courier" w:hAnsi="Courier"/>
          <w:b/>
          <w:color w:val="FFFFFF"/>
          <w:sz w:val="16"/>
          <w:highlight w:val="black"/>
        </w:rPr>
        <w:t>GNMMVGWVIWRKRTMRTPRNLYIINLTVSDLSMCLVCMPVTLVGLLYKNWGMGSLACKLVPVLQGANIMVSTSTVVAIAVDRYATIVKAGGSTRNKFHVAASICAIWVSSVLFALPLYFYYIVAQVKLQHILLYSRCVDHWPSRSAKNVWIIALLLTQYGIPIVVLSVVHARIKRYLSQHMMGQYDARRAQKEIERNRKTTILLSTIAVAFAVCWLPWNIVNLLADFEYEGFKDPTHLYTVFGACHMIAMSSACINPVLY</w:t>
      </w:r>
      <w:r>
        <w:rPr>
          <w:rFonts w:cs="Courier" w:ascii="Courier" w:hAnsi="Courier"/>
          <w:b/>
          <w:sz w:val="16"/>
        </w:rPr>
        <w:t>GWLNTNLRRELLEFLPPIFAKMGWILPESFRRRTGDSPTRQPESVTLLVFQGNQNNSIQTVAHPPQTITTTIIKDD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O4.</w:t>
      </w:r>
      <w:r>
        <w:rPr>
          <w:rFonts w:eastAsia="Courier" w:cs="Times" w:ascii="Times" w:hAnsi="Times"/>
          <w:b/>
          <w:sz w:val="20"/>
          <w:szCs w:val="20"/>
        </w:rPr>
        <w:t xml:space="preserve"> Neuropeptide F receptor IV (from DS01-Homarus1_Transcript_16169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ENISLFSEPELCSGVMCPLQPDEYKALEGHVMSGTTIGEEDNPFTNQLESFFKSSVLPTGANQSLPWEEIMKILKETNQKSYLGTAAKVSLITIYSLLITVGIL</w:t>
      </w:r>
      <w:r>
        <w:rPr>
          <w:rFonts w:cs="Courier" w:ascii="Courier" w:hAnsi="Courier"/>
          <w:b/>
          <w:color w:val="FFFFFF"/>
          <w:sz w:val="16"/>
          <w:highlight w:val="black"/>
        </w:rPr>
        <w:t>GNLIVAFVIGHRPELRTARNVYIINLAVSDVSMCLVCMPFTLVGLLHKNWSLGNFICKLVPVVQCTNILVSTATIVAIAADRYLTIVCVQRNRDARAYIPWSVAAIWLVSLVFPLPLFAYYFVEKVQIKDYLLYEKCVESWSSPVVKYTWNITLIVMQYIIPILVLSFVHGRIQNYLSSHKMSQRDARRAQREIERNRRTTILLTSIAVTFAICWLPWHVVNLLADFNYAGFQEPEYFYVVFGSCHAVAMSSACINPILY</w:t>
      </w:r>
      <w:r>
        <w:rPr>
          <w:rFonts w:cs="Courier" w:ascii="Courier" w:hAnsi="Courier"/>
          <w:b/>
          <w:sz w:val="16"/>
        </w:rPr>
        <w:t>GWLNTNLRKEMTQAIPILLRKTSCPLRRSGNTGGGGVTGTNPTVESVSLLVHRPLRDDSCPGKDVPEEGGSKKNHHQTKTPFLKTESAKIGEVTDQNHDET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P1.</w:t>
      </w:r>
      <w:r>
        <w:rPr>
          <w:rFonts w:eastAsia="Courier" w:cs="Times" w:ascii="Times" w:hAnsi="Times"/>
          <w:b/>
          <w:sz w:val="20"/>
          <w:szCs w:val="20"/>
        </w:rPr>
        <w:t xml:space="preserve"> Pigment dispersing hormone receptor I (from DS01-Homarus1_Transcript_14445)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>MTYSIYLQ</w:t>
      </w:r>
      <w:r>
        <w:rPr>
          <w:rFonts w:cs="Courier" w:ascii="Courier" w:hAnsi="Courier"/>
          <w:b/>
          <w:color w:val="FFFFFF"/>
          <w:sz w:val="16"/>
          <w:highlight w:val="red"/>
        </w:rPr>
        <w:t>ACVDNYEHVNLSTHESWCNATWDLVLCWPPTPAGGSTRLPCPPVKGVDPSKYVYKHCDGSGRWTGKTPGDFTLPQGWTNYTVCFTKAIQEIM</w:t>
      </w:r>
      <w:r>
        <w:rPr>
          <w:rFonts w:cs="Courier" w:ascii="Courier" w:hAnsi="Courier"/>
          <w:b/>
          <w:sz w:val="16"/>
        </w:rPr>
        <w:t>QELYKQSDEDAQTKLNIALG</w:t>
      </w:r>
      <w:r>
        <w:rPr>
          <w:rFonts w:cs="Courier" w:ascii="Courier" w:hAnsi="Courier"/>
          <w:b/>
          <w:color w:val="FFFFFF"/>
          <w:sz w:val="16"/>
          <w:highlight w:val="darkBlue"/>
        </w:rPr>
        <w:t>TRIMEIVGLSLSLASLCASLAIFFHFRSLKNNRTRIHRNLFVAMVIQVMIRLVLYIDQAIIRGHIVGHSPTNTNAPRQGIDNTPMLCEASYVLLEYARTAMFMWMFIEGLYLHNKITVTVFHHKFYYSVYHAVGWGVPVLLTAAWATATAMHYGNSRCWWGYNFTSYFWILEGPRFSVISMNMVFLLNIIRVLVTKLRQSNSSEALQVRKAVKAAIVLLPLLGITNVLNMVAAPLGRSAAEFGLWSYATHFLTSFQGFFIALLYCFLN</w:t>
      </w:r>
      <w:r>
        <w:rPr>
          <w:rFonts w:cs="Courier" w:ascii="Courier" w:hAnsi="Courier"/>
          <w:b/>
          <w:sz w:val="16"/>
        </w:rPr>
        <w:t>GEVRTAVRKYVDNYLLHRSAGVRRGSGLSSVFLTTVTDLPRDRHGRTRHLCACLRGNHSPTHGSYL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P2.</w:t>
      </w:r>
      <w:r>
        <w:rPr>
          <w:rFonts w:eastAsia="Courier" w:cs="Times" w:ascii="Times" w:hAnsi="Times"/>
          <w:b/>
          <w:sz w:val="20"/>
          <w:szCs w:val="20"/>
        </w:rPr>
        <w:t xml:space="preserve"> Pigment dispersing hormone receptor II (from DS01-Homarus1_Transcript_11293)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>MDGSGMRAWEFTSYD</w:t>
      </w:r>
      <w:r>
        <w:rPr>
          <w:rFonts w:cs="Courier" w:ascii="Courier" w:hAnsi="Courier"/>
          <w:b/>
          <w:color w:val="FFFFFF"/>
          <w:sz w:val="16"/>
          <w:highlight w:val="red"/>
        </w:rPr>
        <w:t>QCVLYYQDQAQDGWCNATWDKILCWPPTPADTISRLPCPPLKGVDPSQVAERHCVAGGYWEGRTPGEVYTGGWTNYTTCLIPEIRILM</w:t>
      </w:r>
      <w:r>
        <w:rPr>
          <w:rFonts w:cs="Courier" w:ascii="Courier" w:hAnsi="Courier"/>
          <w:b/>
          <w:sz w:val="16"/>
        </w:rPr>
        <w:t>DKLYAKSKEDAQLKLQVAEV</w:t>
      </w:r>
      <w:r>
        <w:rPr>
          <w:rFonts w:cs="Courier" w:ascii="Courier" w:hAnsi="Courier"/>
          <w:b/>
          <w:color w:val="FFFFFF"/>
          <w:sz w:val="16"/>
          <w:highlight w:val="darkBlue"/>
        </w:rPr>
        <w:t>SRVIETVGLSLSLASILVSLAIFSYFRSLRNNRTRMHFNLFVAMMIQLVVRLTLYIDQYVTRKTEQRSTGIDNTPVLCEVFYVLMEYARTAMFLWMFIEGHYLNSMLTVAVFTDQPNHTIYNLFGWGVPVVMTTVWAAVTAVQHTGTECWWGYNLSPYFWILEGPRLTVIITNFLFLLNILRVLITKLQASVSSETQQAKKAVRAAIVLLPLLGITNSLQMVHSPLEGNIVEFAAWSFVTTFLTAFQGFFVALLYCFLN</w:t>
      </w:r>
      <w:r>
        <w:rPr>
          <w:rFonts w:cs="Courier" w:ascii="Courier" w:hAnsi="Courier"/>
          <w:b/>
          <w:sz w:val="16"/>
        </w:rPr>
        <w:t>NEVRGTITKCVANLYTQRLLPKRSKRSCINGNIASEAIGAEEPLTTFREEITIEHSEEPDVITTT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Q1.</w:t>
      </w:r>
      <w:r>
        <w:rPr>
          <w:rFonts w:eastAsia="Courier" w:cs="Times" w:ascii="Times" w:hAnsi="Times"/>
          <w:b/>
          <w:sz w:val="20"/>
          <w:szCs w:val="20"/>
        </w:rPr>
        <w:t xml:space="preserve"> Proctolin receptor I (from DS01-Homarus1_Transcript_26916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EVLEMFEWAPSGVINNSILLEDPNSTSVLLPYGHNTSLFNLDGDNYPYYPEDQNTSYISVEHHVGPPDKSSIPSTTSSNYASYERFMDESRHWVQRVLVPLVMCVGLV</w:t>
      </w:r>
      <w:r>
        <w:rPr>
          <w:rFonts w:cs="Courier" w:ascii="Courier" w:hAnsi="Courier"/>
          <w:b/>
          <w:color w:val="FFFFFF"/>
          <w:sz w:val="16"/>
          <w:highlight w:val="black"/>
        </w:rPr>
        <w:t>GNAVSMVVLTRRKMRSSTNNYLTALAISDLLYLVFVFSLSLQHHPDIKQPRHWFYWQYFRYGLWLTDASSSTSIWITVTFTIERYIAVSHPIKGKVLCTVSRAKKVVTVVYFLCFALTATTPHEWVVVTKTRPDTHQPYLALDYSSLGQDSTYRHTYYWFTAVTFILLPLCLLAVFNFFLIQAVRTSKLHRRKMTLVSERDHYSHQQEYKITVMLIAVVILALVCQMPTAVLLLYSTVYEPPPKTKTYAIMRGLGNIFNLLNAVNAAANFILY</w:t>
      </w:r>
      <w:r>
        <w:rPr>
          <w:rFonts w:cs="Courier" w:ascii="Courier" w:hAnsi="Courier"/>
          <w:b/>
          <w:sz w:val="16"/>
        </w:rPr>
        <w:t>CAFSDRYRRTFLMTFVPCMYHQQPLAHSFVTSVTVGGSGGGGCVGGRGSDTTSIKSVCRRVSKSSTPSPRPPRDHSPRLASGSFKENGVGSLDARVTLQYGFGRSPRHLTLSPADAHPHVNNAHVRVNKHSHVSPISRNKRATQAFDNNINPGPSPELKKVDVGNHCEVSDEKVDLEVRKKYKEDEGVIIIEKAPTPSSSVSSVEENNLLEFKFIDDESCETSQSSPTSTTRAGEDENGDADGHLPSITLQKGDDSHLVNTSPLTPPKSSDTTNESTIHSPD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Q2.</w:t>
      </w:r>
      <w:r>
        <w:rPr>
          <w:rFonts w:eastAsia="Courier" w:cs="Times" w:ascii="Times" w:hAnsi="Times"/>
          <w:b/>
          <w:sz w:val="20"/>
          <w:szCs w:val="20"/>
        </w:rPr>
        <w:t xml:space="preserve"> Proctolin receptor II (C-terminal partial protein from DS01-Homarus1_Transcript_45976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LAPPTLQPPITTDPYGNFSYYYNSTDLEATEASEQEIVDISGYEAFLDISRYVVQRVLVPMVLVVGVVGNAVTIVVLTRRQMRSSTNNYLTALAISDLLYLVFIFSLSIRHHPGMSRPHHWFYWHYFRYALWLTDASSSTSIWLTVTFTIERYIAVCHPIKGKVFCTESRAKRVIVAVFILCFALTATTPHEWVINEVTDATGQARLVMNYSVLGSNATYKKVFYWFTAVIFILLPLVLLAVFNSFLIHVVKLSRAQRRTMTNHRVERDNHSQSQENKITIMLIAVVLLALVCQLPVAVLLLYTTVYVSEPHSNSQYVELSLGNIFNLLAAINAACNFVLYCAMSDKYRRTFLRTFCSRWYRQPSPLHSWMATAYSNVEDGSPRFSRMSSMRMSRRSSYRHPREKTAATTGTR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R.</w:t>
      </w:r>
      <w:r>
        <w:rPr>
          <w:rFonts w:eastAsia="Courier" w:cs="Times" w:ascii="Times" w:hAnsi="Times"/>
          <w:b/>
          <w:sz w:val="20"/>
          <w:szCs w:val="20"/>
        </w:rPr>
        <w:t xml:space="preserve"> Pyrokinin receptor (C-terminal partial protein from DS01-Homarus1_Transcript_40714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QTSTPRNTFKKSLQTSAPGMSSPSQPERGVVVNLTEEVLGAVMTGVNNGSGGTEVNDTFDEHEYISRELGPQRVSYNTLLPLTVVYCVIAVGGVVGNALTCLVVARNHSMRTSTNYYLVNLAVADLLTLCLALPIEMYQMWVQYPWPWGDAACKIRAILPETLAHVSVLNILAVTGERYVAITDPVYARTTHTLARTARVLPVIWIVALLAATPWGYYQQVNLLLGPFGSLPQSAWCAIPYHDTSTSWSWLMWVSSVGAFILPMTILMTLYCKIGVVLSIDPPTRTPAAGAGAMHTRKVGIRMLVAVVVAFFVCWAPFHAQRLMFVIVTSYGKWTAHLRSVNTKLYYFTGICYYLNSAVNPILYNLTSTKFREAFLKLLSNDRRRRHLSRQSTFNTTGTSMSNGRSGSSRTIPTDLGSLKDATYPARVALAKCGRHASFDDFPAPRPNMARYGRQSSFAGTYCLPNSTNSNSNSVACSRQNSRAGENGVLSPLEARRSVEGEKRHSGEGRRLLEGERQSSSAFNTDMIEEERSSGGVSRLDSVRRDQQNKIATEMEKLLSDECLNTEAGDSKTMAGAPGDAVNEMNLKQGTGECKVEVEFPSNNDGVTSQDPGERGTTGKQDIASSSKENGDKDTITNTDNGKSVQFCDGVSTEFSV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S1.</w:t>
      </w:r>
      <w:r>
        <w:rPr>
          <w:rFonts w:eastAsia="Courier" w:cs="Times" w:ascii="Times" w:hAnsi="Times"/>
          <w:b/>
          <w:sz w:val="20"/>
          <w:szCs w:val="20"/>
        </w:rPr>
        <w:t xml:space="preserve"> Red pigment concentrating hormone receptor I (internal protein fragment from DS01-Homarus1_Transcript_57704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KMPPEMLFNSSHVITISAYSCLMVLSALGNISVLRSIAGHRSRTLASRVTLMILHLTIADLLVTFLLMPLEIGWAWTVSWEAGDIACRILAFFRTFGVFLSGFLLVAISVDRYYAVLRPLTVMEAKRRVRLMLWGAWGASGVCSIPQTLIFHVESHPDHPWFEQCVTFHSFPSPTYELLYNVAGFLAMYAIPLLTIIFCYGSIVIVLYRKDVSSREAGEERYGPSLGRTKTRTLHMTLIIVTVFFLCWTPYNIMSLWYFIDRQSAQLVDPRVQASLFIFAVANSTVNPLVYGYFNVRRSPKNANPRQEWRM+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S2.</w:t>
      </w:r>
      <w:r>
        <w:rPr>
          <w:rFonts w:eastAsia="Courier" w:cs="Times" w:ascii="Times" w:hAnsi="Times"/>
          <w:b/>
          <w:sz w:val="20"/>
          <w:szCs w:val="20"/>
        </w:rPr>
        <w:t xml:space="preserve"> Red pigment concentrating hormone receptor II (internal protein fragment from DS01-Homarus1_Transcript_51875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+EMKIGGGVSNWLERAFNDSECVIVPGNSDCQINATLTLGNFTTPIINSTSTVLPPSLGFDDNAMTDIIIYSVMFVVAAVGNLTVFITLFRNRHRKSRVNLMIMHLAAADLMVTLINFPLEVGWRITTQWVAGNLACKLFQFLRAFGLYLSSLVLVCISLDRYFAIVHPLKVNDAQRRGKIMLTFAWSIAAVCSLPQVSLTHTHTHTQTHTHTH+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T.</w:t>
      </w:r>
      <w:r>
        <w:rPr>
          <w:rFonts w:eastAsia="Courier" w:cs="Times" w:ascii="Times" w:hAnsi="Times"/>
          <w:b/>
          <w:sz w:val="20"/>
          <w:szCs w:val="20"/>
        </w:rPr>
        <w:t xml:space="preserve"> Short neuropeptide F receptor (from DS01-Homarus1_Transcript_35046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TMNTSSATGVSVVLESAWSSSVVTTDINDTWPVSSSPLDLDNITLDDIATTPWDNTTSQVYNILNYPTTQAIFYIEYLTIFLLGVF</w:t>
      </w:r>
      <w:r>
        <w:rPr>
          <w:rFonts w:cs="Courier" w:ascii="Courier" w:hAnsi="Courier"/>
          <w:b/>
          <w:color w:val="FFFFFF"/>
          <w:sz w:val="16"/>
          <w:highlight w:val="black"/>
        </w:rPr>
        <w:t>GNCLVCYVVFRNKSMQNVTNYFITNLALADILLCVLAVPFTPLYTFMRQWMFGRVLCHLVTMAQGTSVYVSTLTLMSIAIDRFFVIIYPFRPRLRLSICYLIIVSIWLFSISATLPYALYVRQVEYQDRYYCEELWPSESIRQVFSGFTAIMQFVVPFIIILFCYVKISIRMNERVRAKPGTKNTRKEETDRERKRRTNRMLIAMVTIFGTSWLPVNVVHLVGDYYAPASEWSYYNLCFFITHVVAMSSTCYNPFLY</w:t>
      </w:r>
      <w:r>
        <w:rPr>
          <w:rFonts w:cs="Courier" w:ascii="Courier" w:hAnsi="Courier"/>
          <w:b/>
          <w:sz w:val="16"/>
        </w:rPr>
        <w:t>AWLNENFRKEFQLVLPCFQQTPSTDRVGQWRSERTCNGNDTQQETLLQAGQCGGTGGDSIRSFNHQLSVTQESPTNMASPATVETHPMTTFIEAPSHTSGSTPDQAVQSLVNGEASEY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U.</w:t>
      </w:r>
      <w:r>
        <w:rPr>
          <w:rFonts w:eastAsia="Courier" w:cs="Times" w:ascii="Times" w:hAnsi="Times"/>
          <w:b/>
          <w:sz w:val="20"/>
          <w:szCs w:val="20"/>
        </w:rPr>
        <w:t xml:space="preserve"> SIFamide receptor (from DS01-Homarus1_Transcript_25154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TATPGGVAVHSLGTPVSVLSSSEVSATLYGTPESMSWTDPSHGETRNVRDTSNSNSSTLLVSVNEKVATVTHLSTFNSETPHHAAATTTLLLLNQTTNITTTGDQDLDYQDNLNASLASNYSDYDLSLDDLLYRHSFNTGLLLCLSYVVVFILGLI</w:t>
      </w:r>
      <w:r>
        <w:rPr>
          <w:rFonts w:cs="Courier" w:ascii="Courier" w:hAnsi="Courier"/>
          <w:b/>
          <w:color w:val="FFFFFF"/>
          <w:sz w:val="16"/>
          <w:highlight w:val="black"/>
        </w:rPr>
        <w:t>GNCFVIAVVFRTPRMRTPTNYFIVNLAMADVLVIVFCLPATLLSSIYYPWMLGWIMCKLVAYVQAVSVSASVNSLVAVSLDRFLAIWFPLKLQITTERARALIVIIWIMAVASAIPYSIYFETQVFYKQAPDLIVCVEMWPSRQAERFYFLIAHLLFCYLLPLLLIIFFYVMIWIRVASRHIPGDSRDAAVHEMQQRSKVKVVKMLVVVVIIFMLSWLPLYVIFTRIKLGDELGETEGAVLAIVTPMAQWLGSSNSCINPILY</w:t>
      </w:r>
      <w:r>
        <w:rPr>
          <w:rFonts w:cs="Courier" w:ascii="Courier" w:hAnsi="Courier"/>
          <w:b/>
          <w:sz w:val="16"/>
        </w:rPr>
        <w:t>AFFNKKYRNGFLAIVKSRSCCATLRYDSYSYSTTRRSYYPSYRSTIRPEAGTVDPINHHKNSSANVYTLEGRANTRTRYHTGRPRTLANGLSPALHLADNFTKDASLEEMRPPQPILGGIEVVEVDEYSNSYADSIHTFTNGKLDAVD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V.</w:t>
      </w:r>
      <w:r>
        <w:rPr>
          <w:rFonts w:eastAsia="Courier" w:cs="Times" w:ascii="Times" w:hAnsi="Times"/>
          <w:b/>
          <w:sz w:val="20"/>
          <w:szCs w:val="20"/>
        </w:rPr>
        <w:t xml:space="preserve"> Sulfakinin receptor (from DS01-Homarus1_Transcript_21140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MIFIVLVLPSSGLPSSSILSYVFLSCVLLLPGILGAGHPIDSSRFMIPPSRRSHGFPYKSVGDSDVRQGATYNYMFARKPPQHPLSLTPTTYSPDAPKPKAPTPTTLTSPYKRLRHTNSSLRTAGEVRIIRQERHRKSRVRGELFLPEASLNLSRYSRFAVYSEYSEVPAVLDSSSVRSHSLKSVSGPDKPSVTSIRDASESPLWGDRSADSNSRLGKVVTTERTGSDLASPEEHPTKSRGSEEQLNKENSEKYLSEPNRNIRGLDSDGREHLTPQLRSGEEVNFDLLNQKNLHDSEITVAIRHGIVNSLKRNNVRVAESSDKQSERTVDNGDFISSVGRTHKHIDKKAKGEVNSDVTRKSKSHNSFSETRDDKVDSEVLMNTVLTRVPEEDSSSGESQDTHKPPHVRGKEHDRRSINGPPETRKVMSVSGNSYERERERGENEEVITYMDREEEISKKKMTRETKTEENNEHQNEKRFVNAIVAGTIENSTTLQLPIWVSTYLPNSGFRDFHVSPFNPDQGFDSLEQANVDPLRRYQAGANPTVHTGEVGIDITNWLEGQVVSPPLVQSMTDADATLLDTRGELHTRRRSPTPTTDVRKNEGEAVEEENNNGINDEERRSIPTWEKATPVDEHTEIIVENLEADSHMDINKEQIVSNDAQLTRHNRLHYIYKKNKIERTADLLKIKTQKDDNNMNNARRGESQEPATDVQNIPPEHHPMILHEEPHEGAVEDPGSKHSKGTIPSVNRSTNRRKSQASSVPLLDTEGSVRIPCYVIIFLLGVI</w:t>
      </w:r>
      <w:r>
        <w:rPr>
          <w:rFonts w:cs="Courier" w:ascii="Courier" w:hAnsi="Courier"/>
          <w:b/>
          <w:color w:val="FFFFFF"/>
          <w:sz w:val="16"/>
          <w:highlight w:val="black"/>
        </w:rPr>
        <w:t>GNTLVIVTLLQNRKMRTITNVFLLNLAFSDLLLGVFCMPFTLVGSLLRDFIFGPVMCRLIPYFQAVSVSVSVWTLVAISLERYYAICQPLRSRGWQTLSHAYKIISLVWLLSLVFMAPIAALSQLLPVGDTSRHKCREMWPSLHLERGFSMFLGAGLLLVPLVIMVAAYSSITISLWHGMRLERETGQGTRPLISLTDLNGLAMVQQSLRRKHSRRVSKISIRFRKIPAQTRTCEHCCQPESVAIPEVVVHSHKSPTDLTHTPSSSQDGTHVCLHGRDCQNYKWHVESVRENGNLESPHRKEPKTGFKRLRSTHLEKSIEAKKHVIKMLFVVVLEFFLCWTPIFVVNIMCLYIPEQVYRVLGSFGISFMHLLSYASSCCNPITY</w:t>
      </w:r>
      <w:r>
        <w:rPr>
          <w:rFonts w:cs="Courier" w:ascii="Courier" w:hAnsi="Courier"/>
          <w:b/>
          <w:sz w:val="16"/>
        </w:rPr>
        <w:t>CFMNKKFLQGFRHAFGCRKENERMGRLNGTAASFRSQSNNAFKLAMEIKKDTRETTV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W1.</w:t>
      </w:r>
      <w:r>
        <w:rPr>
          <w:rFonts w:eastAsia="Courier" w:cs="Times" w:ascii="Times" w:hAnsi="Times"/>
          <w:b/>
          <w:sz w:val="20"/>
          <w:szCs w:val="20"/>
        </w:rPr>
        <w:t xml:space="preserve"> Tachykinin-like peptide receptor I (from DS01-Homarus1_Transcript_51762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GSVGEDNVSPTSESNATRRWLRKHLAHIMEASSGFTPSIEGKTHTLNPLRILATKTSRMVGGGLEDATPGSLVKDWLEGHSNQSTDLLTLLSMEGDAPDPHTLRRVLNNLLQVETTPYHNDDLENEASSDLPFQMPVYQQVLWVLAFGVMILGACI</w:t>
      </w:r>
      <w:r>
        <w:rPr>
          <w:rFonts w:cs="Courier" w:ascii="Courier" w:hAnsi="Courier"/>
          <w:b/>
          <w:color w:val="FFFFFF"/>
          <w:sz w:val="16"/>
          <w:highlight w:val="black"/>
        </w:rPr>
        <w:t>GNTIVIRIVLGNQRMRTTTNYFLVNLSVADLFMTLFNCIFNFVFMLKSHWAFGSIYCTISQFVAHASLAASVFTLAVISFDRFLNVMRPLKPRMSACVCRLLLCIIWVVAASIAAPILPYATTIQYDLGGRTICVILWPDGLASVSHMDYVYNVVILAVTYVVPMTAMVVCYAVIGCKLYDRRSAKTSRQADNFKSKRKVVQMLALLVGVFALCWLPYHVYFILVHHHPQLSTRPYVQHMYLAFYWLAMSNAMINPIVY</w:t>
      </w:r>
      <w:r>
        <w:rPr>
          <w:rFonts w:cs="Courier" w:ascii="Courier" w:hAnsi="Courier"/>
          <w:b/>
          <w:sz w:val="16"/>
        </w:rPr>
        <w:t>YLLNARFRYFFRQLFAEMQGNLRSCVKTSDPSSSDFSADDDPFALHLQLIGDPGRCVGGRPPLLKHNNTAHSPLPLSPHHDHPVLP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W2.</w:t>
      </w:r>
      <w:r>
        <w:rPr>
          <w:rFonts w:eastAsia="Courier" w:cs="Times" w:ascii="Times" w:hAnsi="Times"/>
          <w:b/>
          <w:sz w:val="20"/>
          <w:szCs w:val="20"/>
        </w:rPr>
        <w:t xml:space="preserve"> Tachykinin-like peptide receptor II (N-terminal partial protein from DS01-Homarus1_Transcript_23908)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  <w:t>MMMNTAERIYDDKSSQPHRDTSTTTTTIKPTAPDAEVLANYTQIYTNIVGCLVSESDSLNLTLGEGFWLPILYESLQLPYNVTTAAFSQPYTTTTVSYETYSFANGDDDQVRSTTSYWSGEQPGFPRDNDQLPLEVIREIWQRCFFRTPVMATHRPYLLVWWQQFLWTLVFGAMMAMAVGGNTLVMWIICAHRRMRTVTNYFLMNLSAADLFMSVLNCMFNFIYMLHSDWPFGAVYCTISNFMANVTISASVFTLMAISFDRYIAIVKPLEPRMSKTSARVFILVIWSSSMVLSLPCLLYSTTVSFTYKDDEVRRGCILRWPDGQTSSSQHEHIYNIVFFITTYLLPMLVMLVCYFLIGRELWGSRSIGELTDRQAASIRSKRRVVKMFIIIVTMFGLCWLPQQAFFLYTFHNSQILDTAHIQHIYLAFYWLAMANAMINPVIYYWMNARFKSCFKKVMLKRGITKQRERVREATTHSHDLSTGRFRSYIK+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eastAsia="Courier" w:cs="Arial" w:ascii="Arial" w:hAnsi="Arial"/>
          <w:b/>
          <w:szCs w:val="20"/>
        </w:rPr>
        <w:t>W3.</w:t>
      </w:r>
      <w:r>
        <w:rPr>
          <w:rFonts w:eastAsia="Courier" w:cs="Times" w:ascii="Times" w:hAnsi="Times"/>
          <w:b/>
          <w:sz w:val="20"/>
          <w:szCs w:val="20"/>
        </w:rPr>
        <w:t xml:space="preserve"> Tachykinin-like peptide receptor III (N-terminal partial protein from DS01-Homarus1_Transcript_26508)</w:t>
      </w:r>
    </w:p>
    <w:p>
      <w:pPr>
        <w:pStyle w:val="Normal"/>
        <w:rPr/>
      </w:pPr>
      <w:r>
        <w:rPr>
          <w:rFonts w:cs="Courier" w:ascii="Courier" w:hAnsi="Courier"/>
          <w:b/>
          <w:sz w:val="16"/>
        </w:rPr>
        <w:t>MELLDYETTWNMSTIQVRDMAQNGTGQEYEDPTINLVYTMLNSTNSTGNVTLGEENKYQLPWWHQLIWSVFFGGMVVVATGGNLIVIWIVLADRRMRTVTNIFLVNLSVADAMVSTLNVVFNFTYMLNLHWRFGRIYCKISQFVSILSICASVFTLMAISFDRYIAIMHPLRPRMGRKATILIVVWIWVSSTCLSMPNMLFFTTAPLPLKDGDTRVVCYAQWPDGDQGYSQSEYVHTVVLMVLTYILPLLCMGFTYARIGMTLWGSRSIGEQTPRQVESIKSKRKVVKMMIVVVSIFAICWLPYHLYFILSNLMPEIAHTDYIQETYLAIYWLAMSNSMYNPMIYCWLNN</w:t>
      </w:r>
      <w:r>
        <w:rPr>
          <w:rFonts w:cs="Courier" w:ascii="Courier" w:hAnsi="Courier"/>
          <w:b/>
          <w:color w:val="00FF00"/>
          <w:sz w:val="16"/>
        </w:rPr>
        <w:t>XXXXXXXXX</w:t>
      </w:r>
      <w:r>
        <w:rPr>
          <w:rFonts w:cs="Courier" w:ascii="Courier" w:hAnsi="Courier"/>
          <w:b/>
          <w:sz w:val="16"/>
        </w:rPr>
        <w:t>FRQGFKKVFSGWLPCVHYYEREPVEVTRVHTTRFSCSGSPETLHRIAYD+</w:t>
      </w:r>
    </w:p>
    <w:sectPr>
      <w:type w:val="nextPage"/>
      <w:pgSz w:w="12240" w:h="15840"/>
      <w:pgMar w:left="1440" w:right="1440" w:gutter="0" w:header="0" w:top="144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22:29:00Z</dcterms:created>
  <dc:creator>Andrew Christie</dc:creator>
  <dc:description/>
  <cp:keywords/>
  <dc:language>en-US</dc:language>
  <cp:lastModifiedBy>Andrew Christie</cp:lastModifiedBy>
  <dcterms:modified xsi:type="dcterms:W3CDTF">2015-11-18T19:44:00Z</dcterms:modified>
  <cp:revision>51</cp:revision>
  <dc:subject/>
  <dc:title>ABS29318        MLLWILLCQLTLTYGARPYNGQQGTMLANLAFNDNNSNGLDYEIGEDGPDTDIDVSKREP</dc:title>
</cp:coreProperties>
</file>